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1E07" w:rsidRPr="002421D3" w:rsidRDefault="00711E07" w:rsidP="00711E07">
      <w:pPr>
        <w:ind w:leftChars="-157" w:left="-330" w:rightChars="-204" w:right="-428"/>
        <w:jc w:val="left"/>
        <w:rPr>
          <w:szCs w:val="21"/>
        </w:rPr>
      </w:pPr>
      <w:r w:rsidRPr="002421D3">
        <w:rPr>
          <w:rFonts w:cs="Calibri"/>
          <w:b/>
          <w:kern w:val="0"/>
          <w:szCs w:val="21"/>
        </w:rPr>
        <w:t>Supplemental table</w:t>
      </w:r>
      <w:r w:rsidRPr="002421D3">
        <w:rPr>
          <w:rFonts w:cs="Calibri" w:hint="eastAsia"/>
          <w:b/>
          <w:kern w:val="0"/>
          <w:szCs w:val="21"/>
        </w:rPr>
        <w:t xml:space="preserve"> 2</w:t>
      </w:r>
      <w:r w:rsidRPr="002421D3">
        <w:rPr>
          <w:szCs w:val="21"/>
        </w:rPr>
        <w:t xml:space="preserve"> Univariate and multivariate logistic regression analys</w:t>
      </w:r>
      <w:r w:rsidRPr="002421D3">
        <w:rPr>
          <w:rFonts w:hint="eastAsia"/>
          <w:szCs w:val="21"/>
        </w:rPr>
        <w:t>e</w:t>
      </w:r>
      <w:r w:rsidRPr="002421D3">
        <w:rPr>
          <w:szCs w:val="21"/>
        </w:rPr>
        <w:t>s</w:t>
      </w:r>
      <w:r w:rsidRPr="002421D3">
        <w:rPr>
          <w:rFonts w:hint="eastAsia"/>
          <w:szCs w:val="21"/>
        </w:rPr>
        <w:t xml:space="preserve"> for the association </w:t>
      </w:r>
      <w:r>
        <w:rPr>
          <w:rFonts w:hint="eastAsia"/>
          <w:szCs w:val="21"/>
        </w:rPr>
        <w:t xml:space="preserve">between </w:t>
      </w:r>
      <w:r w:rsidRPr="002421D3">
        <w:rPr>
          <w:rFonts w:hint="eastAsia"/>
          <w:szCs w:val="21"/>
        </w:rPr>
        <w:t xml:space="preserve">environmental </w:t>
      </w:r>
      <w:r w:rsidRPr="002421D3">
        <w:rPr>
          <w:szCs w:val="21"/>
        </w:rPr>
        <w:t>factors</w:t>
      </w:r>
      <w:r w:rsidRPr="002421D3">
        <w:rPr>
          <w:rFonts w:hint="eastAsia"/>
          <w:szCs w:val="21"/>
        </w:rPr>
        <w:t xml:space="preserve"> and</w:t>
      </w:r>
      <w:r w:rsidRPr="002421D3">
        <w:rPr>
          <w:szCs w:val="21"/>
        </w:rPr>
        <w:t xml:space="preserve"> colorectal cancer</w:t>
      </w:r>
      <w:r w:rsidRPr="002421D3">
        <w:rPr>
          <w:rFonts w:hint="eastAsia"/>
          <w:szCs w:val="21"/>
        </w:rPr>
        <w:t xml:space="preserve"> risk</w:t>
      </w:r>
    </w:p>
    <w:tbl>
      <w:tblPr>
        <w:tblpPr w:leftFromText="180" w:rightFromText="180" w:vertAnchor="text" w:horzAnchor="margin" w:tblpXSpec="center" w:tblpY="158"/>
        <w:tblW w:w="107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1276"/>
        <w:gridCol w:w="1276"/>
        <w:gridCol w:w="283"/>
        <w:gridCol w:w="1560"/>
        <w:gridCol w:w="850"/>
        <w:gridCol w:w="284"/>
        <w:gridCol w:w="1559"/>
        <w:gridCol w:w="850"/>
      </w:tblGrid>
      <w:tr w:rsidR="00711E07" w:rsidRPr="002421D3" w:rsidTr="002100FF">
        <w:trPr>
          <w:trHeight w:val="20"/>
        </w:trPr>
        <w:tc>
          <w:tcPr>
            <w:tcW w:w="280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b/>
                <w:szCs w:val="21"/>
              </w:rPr>
            </w:pPr>
            <w:r w:rsidRPr="002421D3">
              <w:rPr>
                <w:b/>
                <w:szCs w:val="21"/>
              </w:rPr>
              <w:t>Variables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b/>
                <w:szCs w:val="21"/>
              </w:rPr>
            </w:pPr>
            <w:r w:rsidRPr="002421D3">
              <w:rPr>
                <w:b/>
                <w:szCs w:val="21"/>
              </w:rPr>
              <w:t>Cases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b/>
                <w:szCs w:val="21"/>
              </w:rPr>
            </w:pPr>
            <w:r w:rsidRPr="002421D3">
              <w:rPr>
                <w:b/>
                <w:szCs w:val="21"/>
              </w:rPr>
              <w:t>Controls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b/>
                <w:szCs w:val="21"/>
              </w:rPr>
            </w:pPr>
          </w:p>
        </w:tc>
        <w:tc>
          <w:tcPr>
            <w:tcW w:w="241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b/>
                <w:szCs w:val="21"/>
              </w:rPr>
            </w:pPr>
            <w:r w:rsidRPr="002421D3">
              <w:rPr>
                <w:b/>
                <w:szCs w:val="21"/>
              </w:rPr>
              <w:t>Univariate analysis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b/>
                <w:szCs w:val="21"/>
              </w:rPr>
            </w:pPr>
          </w:p>
        </w:tc>
        <w:tc>
          <w:tcPr>
            <w:tcW w:w="240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b/>
                <w:szCs w:val="21"/>
              </w:rPr>
            </w:pPr>
            <w:r w:rsidRPr="002421D3">
              <w:rPr>
                <w:b/>
                <w:szCs w:val="21"/>
              </w:rPr>
              <w:t>Multivariate analysis</w:t>
            </w:r>
          </w:p>
        </w:tc>
      </w:tr>
      <w:tr w:rsidR="00711E07" w:rsidRPr="002421D3" w:rsidTr="002100FF">
        <w:trPr>
          <w:trHeight w:val="20"/>
        </w:trPr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No.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No.%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  <w:vertAlign w:val="subscript"/>
              </w:rPr>
            </w:pPr>
            <w:proofErr w:type="spellStart"/>
            <w:r w:rsidRPr="002421D3">
              <w:rPr>
                <w:szCs w:val="21"/>
              </w:rPr>
              <w:t>OR</w:t>
            </w:r>
            <w:r w:rsidRPr="002421D3">
              <w:rPr>
                <w:szCs w:val="21"/>
                <w:vertAlign w:val="subscript"/>
              </w:rPr>
              <w:t>crude</w:t>
            </w:r>
            <w:proofErr w:type="spellEnd"/>
          </w:p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(95% CI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i/>
                <w:szCs w:val="21"/>
              </w:rPr>
              <w:t>P</w:t>
            </w:r>
            <w:r w:rsidRPr="002421D3">
              <w:rPr>
                <w:szCs w:val="21"/>
              </w:rPr>
              <w:t xml:space="preserve"> valu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  <w:vertAlign w:val="subscript"/>
              </w:rPr>
            </w:pPr>
            <w:proofErr w:type="spellStart"/>
            <w:r w:rsidRPr="002421D3">
              <w:rPr>
                <w:szCs w:val="21"/>
              </w:rPr>
              <w:t>OR</w:t>
            </w:r>
            <w:r w:rsidRPr="002421D3">
              <w:rPr>
                <w:szCs w:val="21"/>
                <w:vertAlign w:val="subscript"/>
              </w:rPr>
              <w:t>adjusted</w:t>
            </w:r>
            <w:proofErr w:type="spellEnd"/>
          </w:p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(95% CI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i/>
                <w:szCs w:val="21"/>
              </w:rPr>
              <w:t>P</w:t>
            </w:r>
            <w:r w:rsidRPr="002421D3">
              <w:rPr>
                <w:szCs w:val="21"/>
              </w:rPr>
              <w:t xml:space="preserve"> value</w:t>
            </w:r>
          </w:p>
        </w:tc>
      </w:tr>
      <w:tr w:rsidR="00711E07" w:rsidRPr="002421D3" w:rsidTr="002100FF">
        <w:trPr>
          <w:trHeight w:val="20"/>
        </w:trPr>
        <w:tc>
          <w:tcPr>
            <w:tcW w:w="280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b/>
                <w:szCs w:val="21"/>
              </w:rPr>
            </w:pPr>
            <w:r w:rsidRPr="002421D3">
              <w:rPr>
                <w:b/>
                <w:szCs w:val="21"/>
              </w:rPr>
              <w:t>Cereals (g/week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</w:tr>
      <w:tr w:rsidR="00711E07" w:rsidRPr="002421D3" w:rsidTr="002100FF">
        <w:trPr>
          <w:trHeight w:val="2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711E07">
            <w:pPr>
              <w:spacing w:line="280" w:lineRule="exact"/>
              <w:ind w:firstLineChars="100" w:firstLine="210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&lt;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245(47.8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172(30.1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</w:tr>
      <w:tr w:rsidR="00711E07" w:rsidRPr="002421D3" w:rsidTr="002100FF">
        <w:trPr>
          <w:trHeight w:val="2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711E07">
            <w:pPr>
              <w:spacing w:line="280" w:lineRule="exact"/>
              <w:ind w:firstLineChars="100" w:firstLine="210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50-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114(22.2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133(23.3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0.56(0.40-0.7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0.51(0.33-0.7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0.003</w:t>
            </w:r>
          </w:p>
        </w:tc>
      </w:tr>
      <w:tr w:rsidR="00711E07" w:rsidRPr="002421D3" w:rsidTr="002100FF">
        <w:trPr>
          <w:trHeight w:val="2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711E07">
            <w:pPr>
              <w:spacing w:line="280" w:lineRule="exact"/>
              <w:ind w:firstLineChars="100" w:firstLine="210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100-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70 (13.6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102(17.8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0.40(0.27-0.5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0.33(0.21-0.5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&lt;0.001</w:t>
            </w:r>
          </w:p>
        </w:tc>
      </w:tr>
      <w:tr w:rsidR="00711E07" w:rsidRPr="002421D3" w:rsidTr="002100FF">
        <w:trPr>
          <w:trHeight w:val="2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711E07">
            <w:pPr>
              <w:spacing w:line="280" w:lineRule="exact"/>
              <w:ind w:firstLineChars="100" w:firstLine="210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&gt;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83 (16.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163(28.6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0.30(0.21-0.4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0.29(0.19-0.4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&lt;0.001</w:t>
            </w:r>
          </w:p>
        </w:tc>
      </w:tr>
      <w:tr w:rsidR="00711E07" w:rsidRPr="002421D3" w:rsidTr="002100FF">
        <w:trPr>
          <w:trHeight w:val="2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b/>
                <w:szCs w:val="21"/>
              </w:rPr>
            </w:pPr>
            <w:r w:rsidRPr="002421D3">
              <w:rPr>
                <w:b/>
                <w:szCs w:val="21"/>
              </w:rPr>
              <w:t>Vegetables (g/day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</w:tr>
      <w:tr w:rsidR="00711E07" w:rsidRPr="002421D3" w:rsidTr="002100FF">
        <w:trPr>
          <w:trHeight w:val="2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711E07">
            <w:pPr>
              <w:spacing w:line="280" w:lineRule="exact"/>
              <w:ind w:firstLineChars="100" w:firstLine="210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&lt;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69 (13.5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46 (8.0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</w:tr>
      <w:tr w:rsidR="00711E07" w:rsidRPr="002421D3" w:rsidTr="002100FF">
        <w:trPr>
          <w:trHeight w:val="2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711E07">
            <w:pPr>
              <w:spacing w:line="280" w:lineRule="exact"/>
              <w:ind w:firstLineChars="100" w:firstLine="210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≥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442(86.5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527(91.9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0.60(0.40-0.9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0.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0.50(0.29-0.8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0.01</w:t>
            </w:r>
          </w:p>
        </w:tc>
      </w:tr>
      <w:tr w:rsidR="00711E07" w:rsidRPr="002421D3" w:rsidTr="002100FF">
        <w:trPr>
          <w:trHeight w:val="2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b/>
                <w:szCs w:val="21"/>
              </w:rPr>
            </w:pPr>
            <w:r w:rsidRPr="002421D3">
              <w:rPr>
                <w:b/>
                <w:szCs w:val="21"/>
              </w:rPr>
              <w:t>Fruits (times/week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</w:tr>
      <w:tr w:rsidR="00711E07" w:rsidRPr="002421D3" w:rsidTr="002100FF">
        <w:trPr>
          <w:trHeight w:val="2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711E07">
            <w:pPr>
              <w:spacing w:line="280" w:lineRule="exact"/>
              <w:ind w:firstLineChars="100" w:firstLine="210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 xml:space="preserve"> 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93 (18.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89 (15.5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</w:tr>
      <w:tr w:rsidR="00711E07" w:rsidRPr="002421D3" w:rsidTr="002100FF">
        <w:trPr>
          <w:trHeight w:val="2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711E07">
            <w:pPr>
              <w:spacing w:line="280" w:lineRule="exact"/>
              <w:ind w:firstLineChars="100" w:firstLine="210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 xml:space="preserve"> &lt;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149(29.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161(28.0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0.94(0.65-1.3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0.7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</w:tr>
      <w:tr w:rsidR="00711E07" w:rsidRPr="002421D3" w:rsidTr="002100FF">
        <w:trPr>
          <w:trHeight w:val="2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711E07">
            <w:pPr>
              <w:spacing w:line="280" w:lineRule="exact"/>
              <w:ind w:firstLineChars="100" w:firstLine="210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 xml:space="preserve"> 3-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117(22.8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101(17.6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1.13(0.75-1.7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0.5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</w:tr>
      <w:tr w:rsidR="00711E07" w:rsidRPr="002421D3" w:rsidTr="002100FF">
        <w:trPr>
          <w:trHeight w:val="2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711E07">
            <w:pPr>
              <w:spacing w:line="280" w:lineRule="exact"/>
              <w:ind w:firstLineChars="100" w:firstLine="210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 xml:space="preserve"> ≥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154(30.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223(21.2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0.63(0.43-0.9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0.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</w:tr>
      <w:tr w:rsidR="00711E07" w:rsidRPr="002421D3" w:rsidTr="002100FF">
        <w:trPr>
          <w:trHeight w:val="2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b/>
                <w:szCs w:val="21"/>
              </w:rPr>
            </w:pPr>
            <w:r w:rsidRPr="002421D3">
              <w:rPr>
                <w:b/>
                <w:szCs w:val="21"/>
              </w:rPr>
              <w:t>Type of me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</w:tr>
      <w:tr w:rsidR="00711E07" w:rsidRPr="002421D3" w:rsidTr="002100FF">
        <w:trPr>
          <w:trHeight w:val="2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711E07">
            <w:pPr>
              <w:spacing w:line="280" w:lineRule="exact"/>
              <w:ind w:firstLineChars="100" w:firstLine="210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40  (7.9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32  (5.5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</w:tr>
      <w:tr w:rsidR="00711E07" w:rsidRPr="002421D3" w:rsidTr="002100FF">
        <w:trPr>
          <w:trHeight w:val="2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711E07">
            <w:pPr>
              <w:spacing w:line="280" w:lineRule="exact"/>
              <w:ind w:firstLineChars="100" w:firstLine="210"/>
              <w:jc w:val="left"/>
              <w:rPr>
                <w:rFonts w:hint="eastAsia"/>
                <w:szCs w:val="21"/>
              </w:rPr>
            </w:pPr>
            <w:r w:rsidRPr="002421D3">
              <w:rPr>
                <w:szCs w:val="21"/>
              </w:rPr>
              <w:t>Lean</w:t>
            </w:r>
            <w:r w:rsidRPr="002421D3">
              <w:rPr>
                <w:rFonts w:hint="eastAsia"/>
                <w:szCs w:val="21"/>
              </w:rPr>
              <w:t xml:space="preserve"> me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215(42.4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295(51.4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0.62(0.37-1.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0.0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</w:tr>
      <w:tr w:rsidR="00711E07" w:rsidRPr="002421D3" w:rsidTr="002100FF">
        <w:trPr>
          <w:trHeight w:val="2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711E07">
            <w:pPr>
              <w:spacing w:line="280" w:lineRule="exact"/>
              <w:ind w:firstLineChars="100" w:firstLine="210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Bo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220(43.4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207(36.1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0.90(0.54-1.5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0.7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</w:tr>
      <w:tr w:rsidR="00711E07" w:rsidRPr="002421D3" w:rsidTr="002100FF">
        <w:trPr>
          <w:trHeight w:val="2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711E07">
            <w:pPr>
              <w:spacing w:line="280" w:lineRule="exact"/>
              <w:ind w:firstLineChars="100" w:firstLine="210"/>
              <w:jc w:val="left"/>
              <w:rPr>
                <w:rFonts w:hint="eastAsia"/>
                <w:szCs w:val="21"/>
              </w:rPr>
            </w:pPr>
            <w:r w:rsidRPr="002421D3">
              <w:rPr>
                <w:szCs w:val="21"/>
              </w:rPr>
              <w:t>Fat</w:t>
            </w:r>
            <w:r w:rsidRPr="002421D3">
              <w:rPr>
                <w:rFonts w:hint="eastAsia"/>
                <w:szCs w:val="21"/>
              </w:rPr>
              <w:t xml:space="preserve"> me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31  (6.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39  (6.8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0.68(0.34-1.3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0.2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</w:tr>
      <w:tr w:rsidR="00711E07" w:rsidRPr="002421D3" w:rsidTr="002100FF">
        <w:trPr>
          <w:trHeight w:val="2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b/>
                <w:szCs w:val="21"/>
              </w:rPr>
            </w:pPr>
            <w:r w:rsidRPr="002421D3">
              <w:rPr>
                <w:b/>
                <w:szCs w:val="21"/>
              </w:rPr>
              <w:t xml:space="preserve">Beef </w:t>
            </w:r>
            <w:r w:rsidRPr="002421D3">
              <w:rPr>
                <w:rFonts w:hint="eastAsia"/>
                <w:b/>
                <w:szCs w:val="21"/>
              </w:rPr>
              <w:t>or</w:t>
            </w:r>
            <w:r w:rsidRPr="002421D3">
              <w:rPr>
                <w:b/>
                <w:szCs w:val="21"/>
              </w:rPr>
              <w:t xml:space="preserve"> mutton(g/week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</w:tr>
      <w:tr w:rsidR="00711E07" w:rsidRPr="002421D3" w:rsidTr="002100FF">
        <w:trPr>
          <w:trHeight w:val="2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711E07">
            <w:pPr>
              <w:spacing w:line="280" w:lineRule="exact"/>
              <w:ind w:firstLineChars="100" w:firstLine="210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216(42.5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233(41.7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</w:tr>
      <w:tr w:rsidR="00711E07" w:rsidRPr="002421D3" w:rsidTr="002100FF">
        <w:trPr>
          <w:trHeight w:val="2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711E07">
            <w:pPr>
              <w:spacing w:line="280" w:lineRule="exact"/>
              <w:ind w:firstLineChars="100" w:firstLine="210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&lt;2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220(43.3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214(38.3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1.09(0.83-1.4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0.5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</w:tr>
      <w:tr w:rsidR="00711E07" w:rsidRPr="002421D3" w:rsidTr="002100FF">
        <w:trPr>
          <w:trHeight w:val="2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711E07">
            <w:pPr>
              <w:spacing w:line="280" w:lineRule="exact"/>
              <w:ind w:firstLineChars="100" w:firstLine="210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≥2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72 (14.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111(19.8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0.77(0.53-1.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0.1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</w:tr>
      <w:tr w:rsidR="00711E07" w:rsidRPr="002421D3" w:rsidTr="002100FF">
        <w:trPr>
          <w:trHeight w:val="2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b/>
                <w:szCs w:val="21"/>
              </w:rPr>
            </w:pPr>
            <w:r w:rsidRPr="002421D3">
              <w:rPr>
                <w:b/>
                <w:szCs w:val="21"/>
              </w:rPr>
              <w:t>Pork (g/week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</w:tr>
      <w:tr w:rsidR="00711E07" w:rsidRPr="002421D3" w:rsidTr="002100FF">
        <w:trPr>
          <w:trHeight w:val="2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 xml:space="preserve"> 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80 (15.9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91 (16.4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</w:tr>
      <w:tr w:rsidR="00711E07" w:rsidRPr="002421D3" w:rsidTr="002100FF">
        <w:trPr>
          <w:trHeight w:val="2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711E07">
            <w:pPr>
              <w:spacing w:line="280" w:lineRule="exact"/>
              <w:ind w:firstLineChars="50" w:firstLine="105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&lt;2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174(34.6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239(43.0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0.83(0.58-1.2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0.3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0.77(0.48-1.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0.27</w:t>
            </w:r>
          </w:p>
        </w:tc>
      </w:tr>
      <w:tr w:rsidR="00711E07" w:rsidRPr="002421D3" w:rsidTr="002100FF">
        <w:trPr>
          <w:trHeight w:val="2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 xml:space="preserve"> 250-1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188(37.4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195(35.1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1.16(0.80-1.6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0.4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1.01(0.63-1.6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0.96</w:t>
            </w:r>
          </w:p>
        </w:tc>
      </w:tr>
      <w:tr w:rsidR="00711E07" w:rsidRPr="002421D3" w:rsidTr="002100FF">
        <w:trPr>
          <w:trHeight w:val="2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 xml:space="preserve"> &gt;1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60 (11.9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30  (5.4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3.07(1.75-5.3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3.04(1.44-6.4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0.004</w:t>
            </w:r>
          </w:p>
        </w:tc>
      </w:tr>
      <w:tr w:rsidR="00711E07" w:rsidRPr="002421D3" w:rsidTr="002100FF">
        <w:trPr>
          <w:trHeight w:val="2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b/>
                <w:szCs w:val="21"/>
              </w:rPr>
            </w:pPr>
            <w:r w:rsidRPr="002421D3">
              <w:rPr>
                <w:b/>
                <w:szCs w:val="21"/>
              </w:rPr>
              <w:t>Poultry (g/week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</w:tr>
      <w:tr w:rsidR="00711E07" w:rsidRPr="002421D3" w:rsidTr="002100FF">
        <w:trPr>
          <w:trHeight w:val="2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 xml:space="preserve"> 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195(39.5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247(46.1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</w:tr>
      <w:tr w:rsidR="00711E07" w:rsidRPr="002421D3" w:rsidTr="002100FF">
        <w:trPr>
          <w:trHeight w:val="2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711E07">
            <w:pPr>
              <w:spacing w:line="280" w:lineRule="exact"/>
              <w:ind w:firstLineChars="50" w:firstLine="105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&lt;2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238(48.2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227(42.4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1.34(1.02-1.7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0.0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</w:tr>
      <w:tr w:rsidR="00711E07" w:rsidRPr="002421D3" w:rsidTr="002100FF">
        <w:trPr>
          <w:trHeight w:val="2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 xml:space="preserve"> ≥2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60 (12.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61 (11.4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1.29(0.85-1.9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0.2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</w:tr>
      <w:tr w:rsidR="00711E07" w:rsidRPr="002421D3" w:rsidTr="002100FF">
        <w:trPr>
          <w:trHeight w:val="2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b/>
                <w:szCs w:val="21"/>
              </w:rPr>
            </w:pPr>
            <w:r w:rsidRPr="002421D3">
              <w:rPr>
                <w:b/>
                <w:szCs w:val="21"/>
              </w:rPr>
              <w:t>Freshwater fish (times/week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</w:tr>
      <w:tr w:rsidR="00711E07" w:rsidRPr="002421D3" w:rsidTr="002100FF">
        <w:trPr>
          <w:trHeight w:val="2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 xml:space="preserve"> &lt;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206(40.3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246(42.7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</w:tr>
      <w:tr w:rsidR="00711E07" w:rsidRPr="002421D3" w:rsidTr="002100FF">
        <w:trPr>
          <w:trHeight w:val="2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 xml:space="preserve"> ≥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305(59.6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329(57.2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1.11(0.87-1.4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0.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</w:tr>
      <w:tr w:rsidR="00711E07" w:rsidRPr="002421D3" w:rsidTr="002100FF">
        <w:trPr>
          <w:trHeight w:val="2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b/>
                <w:szCs w:val="21"/>
              </w:rPr>
            </w:pPr>
            <w:r w:rsidRPr="002421D3">
              <w:rPr>
                <w:b/>
                <w:szCs w:val="21"/>
              </w:rPr>
              <w:t>Seafood (times/week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</w:tr>
      <w:tr w:rsidR="00711E07" w:rsidRPr="002421D3" w:rsidTr="002100FF">
        <w:trPr>
          <w:trHeight w:val="2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 xml:space="preserve"> &lt;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398(83.9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447(87.9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</w:tr>
      <w:tr w:rsidR="00711E07" w:rsidRPr="002421D3" w:rsidTr="002100FF">
        <w:trPr>
          <w:trHeight w:val="2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 xml:space="preserve"> ≥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76 (16.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61 (12.0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1.40(0.96-2.0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0.0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</w:tr>
      <w:tr w:rsidR="00711E07" w:rsidRPr="002421D3" w:rsidTr="002100FF">
        <w:trPr>
          <w:trHeight w:val="2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b/>
                <w:szCs w:val="21"/>
              </w:rPr>
            </w:pPr>
            <w:r w:rsidRPr="002421D3">
              <w:rPr>
                <w:b/>
                <w:szCs w:val="21"/>
              </w:rPr>
              <w:t xml:space="preserve">Drinking water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</w:tr>
      <w:tr w:rsidR="00711E07" w:rsidRPr="002421D3" w:rsidTr="002100FF">
        <w:trPr>
          <w:trHeight w:val="2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rFonts w:hint="eastAsia"/>
                <w:szCs w:val="21"/>
              </w:rPr>
            </w:pPr>
            <w:r w:rsidRPr="002421D3">
              <w:rPr>
                <w:szCs w:val="21"/>
              </w:rPr>
              <w:t xml:space="preserve"> W</w:t>
            </w:r>
            <w:r w:rsidRPr="002421D3">
              <w:rPr>
                <w:rFonts w:hint="eastAsia"/>
                <w:szCs w:val="21"/>
              </w:rPr>
              <w:t>ell wat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72 (14.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113(25.2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</w:tr>
      <w:tr w:rsidR="00711E07" w:rsidRPr="002421D3" w:rsidTr="002100FF">
        <w:trPr>
          <w:trHeight w:val="2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rFonts w:hint="eastAsia"/>
                <w:szCs w:val="21"/>
              </w:rPr>
            </w:pPr>
            <w:r w:rsidRPr="002421D3">
              <w:rPr>
                <w:szCs w:val="21"/>
              </w:rPr>
              <w:t xml:space="preserve"> P</w:t>
            </w:r>
            <w:r w:rsidRPr="002421D3">
              <w:rPr>
                <w:rFonts w:hint="eastAsia"/>
                <w:szCs w:val="21"/>
              </w:rPr>
              <w:t>iped wat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419(82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294(65.7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2.39(1.66-3.4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2.15(1.38-3.3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0.001</w:t>
            </w:r>
          </w:p>
        </w:tc>
      </w:tr>
      <w:tr w:rsidR="00711E07" w:rsidRPr="002421D3" w:rsidTr="002100FF">
        <w:trPr>
          <w:trHeight w:val="20"/>
        </w:trPr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lastRenderedPageBreak/>
              <w:t xml:space="preserve"> </w:t>
            </w:r>
            <w:r w:rsidRPr="002421D3">
              <w:rPr>
                <w:rFonts w:hint="eastAsia"/>
                <w:szCs w:val="21"/>
              </w:rPr>
              <w:t>P</w:t>
            </w:r>
            <w:r w:rsidRPr="002421D3">
              <w:rPr>
                <w:szCs w:val="21"/>
              </w:rPr>
              <w:t>urified wat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20 (3.9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40  (8.95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0.84(0.43-1.6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0.62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0.60(0.27-1.3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8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0.23</w:t>
            </w:r>
          </w:p>
        </w:tc>
      </w:tr>
    </w:tbl>
    <w:p w:rsidR="00711E07" w:rsidRPr="002421D3" w:rsidRDefault="00711E07" w:rsidP="00711E07">
      <w:pPr>
        <w:jc w:val="left"/>
        <w:rPr>
          <w:szCs w:val="21"/>
        </w:rPr>
      </w:pPr>
      <w:r w:rsidRPr="002421D3">
        <w:rPr>
          <w:szCs w:val="21"/>
        </w:rPr>
        <w:t xml:space="preserve"> </w:t>
      </w:r>
    </w:p>
    <w:p w:rsidR="00711E07" w:rsidRPr="002421D3" w:rsidRDefault="00711E07" w:rsidP="00711E07">
      <w:pPr>
        <w:rPr>
          <w:szCs w:val="21"/>
        </w:rPr>
      </w:pPr>
    </w:p>
    <w:p w:rsidR="00711E07" w:rsidRPr="002421D3" w:rsidRDefault="00711E07" w:rsidP="00711E07">
      <w:pPr>
        <w:rPr>
          <w:szCs w:val="21"/>
        </w:rPr>
      </w:pPr>
    </w:p>
    <w:p w:rsidR="00711E07" w:rsidRPr="002421D3" w:rsidRDefault="00711E07" w:rsidP="00711E07">
      <w:pPr>
        <w:rPr>
          <w:rFonts w:hint="eastAsia"/>
          <w:szCs w:val="21"/>
        </w:rPr>
      </w:pPr>
    </w:p>
    <w:p w:rsidR="00711E07" w:rsidRPr="002421D3" w:rsidRDefault="00711E07" w:rsidP="00711E07">
      <w:pPr>
        <w:ind w:firstLineChars="50" w:firstLine="105"/>
        <w:rPr>
          <w:rFonts w:hint="eastAsia"/>
          <w:szCs w:val="21"/>
        </w:rPr>
      </w:pPr>
      <w:r w:rsidRPr="002421D3">
        <w:rPr>
          <w:rFonts w:cs="Calibri"/>
          <w:b/>
          <w:kern w:val="0"/>
          <w:szCs w:val="21"/>
        </w:rPr>
        <w:t xml:space="preserve">Supplemental </w:t>
      </w:r>
      <w:proofErr w:type="gramStart"/>
      <w:r w:rsidRPr="002421D3">
        <w:rPr>
          <w:rFonts w:cs="Calibri"/>
          <w:b/>
          <w:kern w:val="0"/>
          <w:szCs w:val="21"/>
        </w:rPr>
        <w:t>table</w:t>
      </w:r>
      <w:r w:rsidRPr="002421D3">
        <w:rPr>
          <w:rFonts w:cs="Calibri" w:hint="eastAsia"/>
          <w:b/>
          <w:kern w:val="0"/>
          <w:szCs w:val="21"/>
        </w:rPr>
        <w:t xml:space="preserve"> 2</w:t>
      </w:r>
      <w:r w:rsidRPr="002421D3">
        <w:rPr>
          <w:szCs w:val="21"/>
        </w:rPr>
        <w:t xml:space="preserve"> continue</w:t>
      </w:r>
      <w:proofErr w:type="gramEnd"/>
      <w:r w:rsidRPr="002421D3">
        <w:rPr>
          <w:rFonts w:hint="eastAsia"/>
          <w:szCs w:val="21"/>
        </w:rPr>
        <w:t>.</w:t>
      </w:r>
    </w:p>
    <w:tbl>
      <w:tblPr>
        <w:tblW w:w="10870" w:type="dxa"/>
        <w:tblInd w:w="-12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32"/>
        <w:gridCol w:w="1276"/>
        <w:gridCol w:w="1276"/>
        <w:gridCol w:w="283"/>
        <w:gridCol w:w="1560"/>
        <w:gridCol w:w="850"/>
        <w:gridCol w:w="284"/>
        <w:gridCol w:w="1559"/>
        <w:gridCol w:w="850"/>
      </w:tblGrid>
      <w:tr w:rsidR="00711E07" w:rsidRPr="002421D3" w:rsidTr="002100FF">
        <w:trPr>
          <w:trHeight w:val="20"/>
        </w:trPr>
        <w:tc>
          <w:tcPr>
            <w:tcW w:w="293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b/>
                <w:szCs w:val="21"/>
              </w:rPr>
            </w:pPr>
            <w:r w:rsidRPr="002421D3">
              <w:rPr>
                <w:b/>
                <w:szCs w:val="21"/>
              </w:rPr>
              <w:t>Variables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b/>
                <w:szCs w:val="21"/>
              </w:rPr>
            </w:pPr>
            <w:r w:rsidRPr="002421D3">
              <w:rPr>
                <w:b/>
                <w:szCs w:val="21"/>
              </w:rPr>
              <w:t>Cases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b/>
                <w:szCs w:val="21"/>
              </w:rPr>
            </w:pPr>
            <w:r w:rsidRPr="002421D3">
              <w:rPr>
                <w:b/>
                <w:szCs w:val="21"/>
              </w:rPr>
              <w:t>Controls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b/>
                <w:szCs w:val="21"/>
              </w:rPr>
            </w:pPr>
          </w:p>
        </w:tc>
        <w:tc>
          <w:tcPr>
            <w:tcW w:w="241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b/>
                <w:szCs w:val="21"/>
              </w:rPr>
            </w:pPr>
            <w:r w:rsidRPr="002421D3">
              <w:rPr>
                <w:b/>
                <w:szCs w:val="21"/>
              </w:rPr>
              <w:t>Univariate analysis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b/>
                <w:szCs w:val="21"/>
              </w:rPr>
            </w:pPr>
          </w:p>
        </w:tc>
        <w:tc>
          <w:tcPr>
            <w:tcW w:w="240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b/>
                <w:szCs w:val="21"/>
              </w:rPr>
            </w:pPr>
            <w:r w:rsidRPr="002421D3">
              <w:rPr>
                <w:b/>
                <w:szCs w:val="21"/>
              </w:rPr>
              <w:t>Multivariate analysis</w:t>
            </w:r>
          </w:p>
        </w:tc>
      </w:tr>
      <w:tr w:rsidR="00711E07" w:rsidRPr="002421D3" w:rsidTr="002100FF">
        <w:trPr>
          <w:trHeight w:val="20"/>
        </w:trPr>
        <w:tc>
          <w:tcPr>
            <w:tcW w:w="2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No.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No.%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  <w:vertAlign w:val="subscript"/>
              </w:rPr>
            </w:pPr>
            <w:proofErr w:type="spellStart"/>
            <w:r w:rsidRPr="002421D3">
              <w:rPr>
                <w:szCs w:val="21"/>
              </w:rPr>
              <w:t>OR</w:t>
            </w:r>
            <w:r w:rsidRPr="002421D3">
              <w:rPr>
                <w:szCs w:val="21"/>
                <w:vertAlign w:val="subscript"/>
              </w:rPr>
              <w:t>crude</w:t>
            </w:r>
            <w:proofErr w:type="spellEnd"/>
          </w:p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(95% CI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i/>
                <w:szCs w:val="21"/>
              </w:rPr>
              <w:t>P</w:t>
            </w:r>
            <w:r w:rsidRPr="002421D3">
              <w:rPr>
                <w:szCs w:val="21"/>
              </w:rPr>
              <w:t xml:space="preserve"> valu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  <w:vertAlign w:val="subscript"/>
              </w:rPr>
            </w:pPr>
            <w:proofErr w:type="spellStart"/>
            <w:r w:rsidRPr="002421D3">
              <w:rPr>
                <w:szCs w:val="21"/>
              </w:rPr>
              <w:t>OR</w:t>
            </w:r>
            <w:r w:rsidRPr="002421D3">
              <w:rPr>
                <w:szCs w:val="21"/>
                <w:vertAlign w:val="subscript"/>
              </w:rPr>
              <w:t>adjusted</w:t>
            </w:r>
            <w:proofErr w:type="spellEnd"/>
          </w:p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(95% CI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i/>
                <w:szCs w:val="21"/>
              </w:rPr>
              <w:t>P</w:t>
            </w:r>
            <w:r w:rsidRPr="002421D3">
              <w:rPr>
                <w:szCs w:val="21"/>
              </w:rPr>
              <w:t xml:space="preserve"> value</w:t>
            </w:r>
          </w:p>
        </w:tc>
      </w:tr>
      <w:tr w:rsidR="00711E07" w:rsidRPr="002421D3" w:rsidTr="002100FF">
        <w:trPr>
          <w:trHeight w:val="20"/>
        </w:trPr>
        <w:tc>
          <w:tcPr>
            <w:tcW w:w="293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b/>
                <w:szCs w:val="21"/>
              </w:rPr>
            </w:pPr>
            <w:r w:rsidRPr="002421D3">
              <w:rPr>
                <w:b/>
                <w:szCs w:val="21"/>
              </w:rPr>
              <w:t>Soybean (times/week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</w:tr>
      <w:tr w:rsidR="00711E07" w:rsidRPr="002421D3" w:rsidTr="002100FF">
        <w:trPr>
          <w:trHeight w:val="20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 xml:space="preserve"> 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32  (6.2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54  (9.3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</w:tr>
      <w:tr w:rsidR="00711E07" w:rsidRPr="002421D3" w:rsidTr="002100FF">
        <w:trPr>
          <w:trHeight w:val="20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 xml:space="preserve"> ≤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80 (15.6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100(17.3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1.42(0.82-2.4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0.2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2.08(0.99-4.3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0.05</w:t>
            </w:r>
          </w:p>
        </w:tc>
      </w:tr>
      <w:tr w:rsidR="00711E07" w:rsidRPr="002421D3" w:rsidTr="002100FF">
        <w:trPr>
          <w:trHeight w:val="20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 xml:space="preserve"> 2-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182(35.6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259(44.9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1.12(0.69-1.8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0.6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1.39(0.71-2.7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rFonts w:hint="eastAsia"/>
                <w:szCs w:val="21"/>
              </w:rPr>
              <w:t>0.34</w:t>
            </w:r>
          </w:p>
        </w:tc>
      </w:tr>
      <w:tr w:rsidR="00711E07" w:rsidRPr="002421D3" w:rsidTr="002100FF">
        <w:trPr>
          <w:trHeight w:val="20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 xml:space="preserve"> ≥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216(42.3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163(28.2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2.18(1.33-3.5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0.0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3.10(1.55-6.1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rFonts w:hint="eastAsia"/>
                <w:szCs w:val="21"/>
              </w:rPr>
              <w:t>0.001</w:t>
            </w:r>
          </w:p>
        </w:tc>
      </w:tr>
      <w:tr w:rsidR="00711E07" w:rsidRPr="002421D3" w:rsidTr="002100FF">
        <w:trPr>
          <w:trHeight w:val="20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b/>
                <w:szCs w:val="21"/>
              </w:rPr>
            </w:pPr>
            <w:r w:rsidRPr="002421D3">
              <w:rPr>
                <w:b/>
                <w:szCs w:val="21"/>
              </w:rPr>
              <w:t>Milk (times/week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</w:tr>
      <w:tr w:rsidR="00711E07" w:rsidRPr="002421D3" w:rsidTr="002100FF">
        <w:trPr>
          <w:trHeight w:val="20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711E07">
            <w:pPr>
              <w:spacing w:line="240" w:lineRule="exact"/>
              <w:ind w:firstLineChars="50" w:firstLine="105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285(55.9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215(48.3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</w:tr>
      <w:tr w:rsidR="00711E07" w:rsidRPr="002421D3" w:rsidTr="002100FF">
        <w:trPr>
          <w:trHeight w:val="20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 xml:space="preserve"> ≤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51 (10.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71 (15.7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0.49(0.32-0.7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0.37(0.22-0.6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&lt;0.001</w:t>
            </w:r>
          </w:p>
        </w:tc>
      </w:tr>
      <w:tr w:rsidR="00711E07" w:rsidRPr="002421D3" w:rsidTr="002100FF">
        <w:trPr>
          <w:trHeight w:val="20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 xml:space="preserve"> ≥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173(33.9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159(35.9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0.68(0.50-0.9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0.68(0.46-0.9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0.004</w:t>
            </w:r>
          </w:p>
        </w:tc>
      </w:tr>
      <w:tr w:rsidR="00711E07" w:rsidRPr="002421D3" w:rsidTr="002100FF">
        <w:trPr>
          <w:trHeight w:val="20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7F4FC1" w:rsidRDefault="00711E07" w:rsidP="002100FF">
            <w:pPr>
              <w:spacing w:line="240" w:lineRule="exact"/>
              <w:jc w:val="left"/>
              <w:rPr>
                <w:b/>
                <w:szCs w:val="21"/>
              </w:rPr>
            </w:pPr>
            <w:r w:rsidRPr="007F4FC1">
              <w:rPr>
                <w:b/>
                <w:szCs w:val="21"/>
              </w:rPr>
              <w:t xml:space="preserve">Tea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</w:tr>
      <w:tr w:rsidR="00711E07" w:rsidRPr="002421D3" w:rsidTr="002100FF">
        <w:trPr>
          <w:trHeight w:val="20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 xml:space="preserve"> 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142(27.8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144(25.0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</w:tr>
      <w:tr w:rsidR="00711E07" w:rsidRPr="002421D3" w:rsidTr="002100FF">
        <w:trPr>
          <w:trHeight w:val="20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 xml:space="preserve"> 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368(72.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432(75.0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1.11(0.84-1.4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</w:tr>
      <w:tr w:rsidR="00711E07" w:rsidRPr="002421D3" w:rsidTr="002100FF">
        <w:trPr>
          <w:trHeight w:val="20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b/>
                <w:szCs w:val="21"/>
              </w:rPr>
            </w:pPr>
            <w:r w:rsidRPr="002421D3">
              <w:rPr>
                <w:b/>
                <w:szCs w:val="21"/>
              </w:rPr>
              <w:t>Fried food (times/month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</w:tr>
      <w:tr w:rsidR="00711E07" w:rsidRPr="002421D3" w:rsidTr="002100FF">
        <w:trPr>
          <w:trHeight w:val="20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 xml:space="preserve"> ≤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357(69.8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435(75.7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</w:tr>
      <w:tr w:rsidR="00711E07" w:rsidRPr="002421D3" w:rsidTr="002100FF">
        <w:trPr>
          <w:trHeight w:val="20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711E07">
            <w:pPr>
              <w:spacing w:line="240" w:lineRule="exact"/>
              <w:ind w:firstLineChars="50" w:firstLine="105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2-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101(19.7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93 (16.2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1.32(0.95-1.8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</w:tr>
      <w:tr w:rsidR="00711E07" w:rsidRPr="002421D3" w:rsidTr="002100FF">
        <w:trPr>
          <w:trHeight w:val="20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711E07">
            <w:pPr>
              <w:spacing w:line="240" w:lineRule="exact"/>
              <w:ind w:firstLineChars="50" w:firstLine="105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≥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53 (10.3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46  (8.0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1.44(0.94-2.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</w:tr>
      <w:tr w:rsidR="00711E07" w:rsidRPr="002421D3" w:rsidTr="002100FF">
        <w:trPr>
          <w:trHeight w:val="20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rFonts w:hint="eastAsia"/>
                <w:b/>
                <w:szCs w:val="21"/>
              </w:rPr>
            </w:pPr>
            <w:r w:rsidRPr="002421D3">
              <w:rPr>
                <w:rFonts w:hint="eastAsia"/>
                <w:b/>
                <w:szCs w:val="21"/>
              </w:rPr>
              <w:t>B</w:t>
            </w:r>
            <w:r w:rsidRPr="002421D3">
              <w:rPr>
                <w:b/>
                <w:szCs w:val="21"/>
              </w:rPr>
              <w:t>arbecue</w:t>
            </w:r>
            <w:r w:rsidRPr="002421D3">
              <w:rPr>
                <w:rFonts w:hint="eastAsia"/>
                <w:b/>
                <w:szCs w:val="21"/>
              </w:rPr>
              <w:t xml:space="preserve"> </w:t>
            </w:r>
            <w:r w:rsidRPr="002421D3">
              <w:rPr>
                <w:b/>
                <w:szCs w:val="21"/>
              </w:rPr>
              <w:t>(times/month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</w:tr>
      <w:tr w:rsidR="00711E07" w:rsidRPr="002421D3" w:rsidTr="002100FF">
        <w:trPr>
          <w:trHeight w:val="20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711E07">
            <w:pPr>
              <w:spacing w:line="240" w:lineRule="exact"/>
              <w:ind w:firstLineChars="50" w:firstLine="105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≤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450(88.0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507(88.0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</w:tr>
      <w:tr w:rsidR="00711E07" w:rsidRPr="002421D3" w:rsidTr="002100FF">
        <w:trPr>
          <w:trHeight w:val="20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711E07">
            <w:pPr>
              <w:spacing w:line="240" w:lineRule="exact"/>
              <w:ind w:firstLineChars="50" w:firstLine="105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2-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28  (5.4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37  (6.4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0.89(0.52-1.4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0.6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</w:tr>
      <w:tr w:rsidR="00711E07" w:rsidRPr="002421D3" w:rsidTr="002100FF">
        <w:trPr>
          <w:trHeight w:val="20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711E07">
            <w:pPr>
              <w:spacing w:line="240" w:lineRule="exact"/>
              <w:ind w:firstLineChars="50" w:firstLine="105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≥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33  (6.4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32  (5.5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1.50(0.87-2.5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0.1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</w:tr>
      <w:tr w:rsidR="00711E07" w:rsidRPr="002421D3" w:rsidTr="002100FF">
        <w:trPr>
          <w:trHeight w:val="20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b/>
                <w:szCs w:val="21"/>
              </w:rPr>
            </w:pPr>
            <w:r>
              <w:rPr>
                <w:b/>
                <w:szCs w:val="21"/>
              </w:rPr>
              <w:t>Allium vegetables</w:t>
            </w:r>
            <w:r w:rsidRPr="002421D3">
              <w:rPr>
                <w:b/>
                <w:szCs w:val="21"/>
              </w:rPr>
              <w:t xml:space="preserve"> (times/week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</w:tr>
      <w:tr w:rsidR="00711E07" w:rsidRPr="002421D3" w:rsidTr="002100FF">
        <w:trPr>
          <w:trHeight w:val="20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 xml:space="preserve"> &lt;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154</w:t>
            </w:r>
            <w:r w:rsidRPr="002421D3">
              <w:rPr>
                <w:szCs w:val="21"/>
              </w:rPr>
              <w:t>（</w:t>
            </w:r>
            <w:r w:rsidRPr="002421D3">
              <w:rPr>
                <w:szCs w:val="21"/>
              </w:rPr>
              <w:t>30.08</w:t>
            </w:r>
            <w:r w:rsidRPr="002421D3">
              <w:rPr>
                <w:szCs w:val="21"/>
              </w:rPr>
              <w:t>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133</w:t>
            </w:r>
            <w:r w:rsidRPr="002421D3">
              <w:rPr>
                <w:szCs w:val="21"/>
              </w:rPr>
              <w:t>（</w:t>
            </w:r>
            <w:r w:rsidRPr="002421D3">
              <w:rPr>
                <w:szCs w:val="21"/>
              </w:rPr>
              <w:t>23.17</w:t>
            </w:r>
            <w:r w:rsidRPr="002421D3">
              <w:rPr>
                <w:szCs w:val="21"/>
              </w:rPr>
              <w:t>）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</w:tr>
      <w:tr w:rsidR="00711E07" w:rsidRPr="002421D3" w:rsidTr="002100FF">
        <w:trPr>
          <w:trHeight w:val="20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 xml:space="preserve"> 1-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120</w:t>
            </w:r>
            <w:r w:rsidRPr="002421D3">
              <w:rPr>
                <w:szCs w:val="21"/>
              </w:rPr>
              <w:t>（</w:t>
            </w:r>
            <w:r w:rsidRPr="002421D3">
              <w:rPr>
                <w:szCs w:val="21"/>
              </w:rPr>
              <w:t>23.44</w:t>
            </w:r>
            <w:r w:rsidRPr="002421D3">
              <w:rPr>
                <w:szCs w:val="21"/>
              </w:rPr>
              <w:t>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144</w:t>
            </w:r>
            <w:r w:rsidRPr="002421D3">
              <w:rPr>
                <w:szCs w:val="21"/>
              </w:rPr>
              <w:t>（</w:t>
            </w:r>
            <w:r w:rsidRPr="002421D3">
              <w:rPr>
                <w:szCs w:val="21"/>
              </w:rPr>
              <w:t>25.09</w:t>
            </w:r>
            <w:r w:rsidRPr="002421D3">
              <w:rPr>
                <w:szCs w:val="21"/>
              </w:rPr>
              <w:t>）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0.77(0.55-1.0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0.1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0.69(0.44-1.0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0.11</w:t>
            </w:r>
          </w:p>
        </w:tc>
      </w:tr>
      <w:tr w:rsidR="00711E07" w:rsidRPr="002421D3" w:rsidTr="002100FF">
        <w:trPr>
          <w:trHeight w:val="20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711E07">
            <w:pPr>
              <w:spacing w:line="240" w:lineRule="exact"/>
              <w:ind w:firstLineChars="50" w:firstLine="105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4-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 xml:space="preserve">84 </w:t>
            </w:r>
            <w:r w:rsidRPr="002421D3">
              <w:rPr>
                <w:szCs w:val="21"/>
              </w:rPr>
              <w:t>（</w:t>
            </w:r>
            <w:r w:rsidRPr="002421D3">
              <w:rPr>
                <w:szCs w:val="21"/>
              </w:rPr>
              <w:t>16.41</w:t>
            </w:r>
            <w:r w:rsidRPr="002421D3">
              <w:rPr>
                <w:szCs w:val="21"/>
              </w:rPr>
              <w:t>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127</w:t>
            </w:r>
            <w:r w:rsidRPr="002421D3">
              <w:rPr>
                <w:szCs w:val="21"/>
              </w:rPr>
              <w:t>（</w:t>
            </w:r>
            <w:r w:rsidRPr="002421D3">
              <w:rPr>
                <w:szCs w:val="21"/>
              </w:rPr>
              <w:t>22.13</w:t>
            </w:r>
            <w:r w:rsidRPr="002421D3">
              <w:rPr>
                <w:szCs w:val="21"/>
              </w:rPr>
              <w:t>）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0.60(0.42-0.8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0.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0.48(0.30-0.7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0.003</w:t>
            </w:r>
          </w:p>
        </w:tc>
      </w:tr>
      <w:tr w:rsidR="00711E07" w:rsidRPr="002421D3" w:rsidTr="002100FF">
        <w:trPr>
          <w:trHeight w:val="20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 xml:space="preserve"> 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154</w:t>
            </w:r>
            <w:r w:rsidRPr="002421D3">
              <w:rPr>
                <w:szCs w:val="21"/>
              </w:rPr>
              <w:t>（</w:t>
            </w:r>
            <w:r w:rsidRPr="002421D3">
              <w:rPr>
                <w:szCs w:val="21"/>
              </w:rPr>
              <w:t>30.07</w:t>
            </w:r>
            <w:r w:rsidRPr="002421D3">
              <w:rPr>
                <w:szCs w:val="21"/>
              </w:rPr>
              <w:t>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170</w:t>
            </w:r>
            <w:r w:rsidRPr="002421D3">
              <w:rPr>
                <w:szCs w:val="21"/>
              </w:rPr>
              <w:t>（</w:t>
            </w:r>
            <w:r w:rsidRPr="002421D3">
              <w:rPr>
                <w:szCs w:val="21"/>
              </w:rPr>
              <w:t>29.61</w:t>
            </w:r>
            <w:r w:rsidRPr="002421D3">
              <w:rPr>
                <w:szCs w:val="21"/>
              </w:rPr>
              <w:t>）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0.84(0.61-1.1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0.3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0.64(0.41-1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0.05</w:t>
            </w:r>
          </w:p>
        </w:tc>
      </w:tr>
      <w:tr w:rsidR="00711E07" w:rsidRPr="002421D3" w:rsidTr="002100FF">
        <w:trPr>
          <w:trHeight w:val="20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b/>
                <w:szCs w:val="21"/>
              </w:rPr>
            </w:pPr>
            <w:r w:rsidRPr="002421D3">
              <w:rPr>
                <w:b/>
                <w:szCs w:val="21"/>
              </w:rPr>
              <w:t>Overnight food (times/week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</w:tr>
      <w:tr w:rsidR="00711E07" w:rsidRPr="002421D3" w:rsidTr="002100FF">
        <w:trPr>
          <w:trHeight w:val="20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 xml:space="preserve"> 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103</w:t>
            </w:r>
            <w:r w:rsidRPr="002421D3">
              <w:rPr>
                <w:szCs w:val="21"/>
              </w:rPr>
              <w:t>（</w:t>
            </w:r>
            <w:r w:rsidRPr="002421D3">
              <w:rPr>
                <w:szCs w:val="21"/>
              </w:rPr>
              <w:t>20.12</w:t>
            </w:r>
            <w:r w:rsidRPr="002421D3">
              <w:rPr>
                <w:szCs w:val="21"/>
              </w:rPr>
              <w:t>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128</w:t>
            </w:r>
            <w:r w:rsidRPr="002421D3">
              <w:rPr>
                <w:szCs w:val="21"/>
              </w:rPr>
              <w:t>（</w:t>
            </w:r>
            <w:r w:rsidRPr="002421D3">
              <w:rPr>
                <w:szCs w:val="21"/>
              </w:rPr>
              <w:t>22.30</w:t>
            </w:r>
            <w:r w:rsidRPr="002421D3">
              <w:rPr>
                <w:szCs w:val="21"/>
              </w:rPr>
              <w:t>）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</w:tr>
      <w:tr w:rsidR="00711E07" w:rsidRPr="002421D3" w:rsidTr="002100FF">
        <w:trPr>
          <w:trHeight w:val="20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 xml:space="preserve"> 1-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193</w:t>
            </w:r>
            <w:r w:rsidRPr="002421D3">
              <w:rPr>
                <w:szCs w:val="21"/>
              </w:rPr>
              <w:t>（</w:t>
            </w:r>
            <w:r w:rsidRPr="002421D3">
              <w:rPr>
                <w:szCs w:val="21"/>
              </w:rPr>
              <w:t>37.70</w:t>
            </w:r>
            <w:r w:rsidRPr="002421D3">
              <w:rPr>
                <w:szCs w:val="21"/>
              </w:rPr>
              <w:t>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263</w:t>
            </w:r>
            <w:r w:rsidRPr="002421D3">
              <w:rPr>
                <w:szCs w:val="21"/>
              </w:rPr>
              <w:t>（</w:t>
            </w:r>
            <w:r w:rsidRPr="002421D3">
              <w:rPr>
                <w:szCs w:val="21"/>
              </w:rPr>
              <w:t>45.82</w:t>
            </w:r>
            <w:r w:rsidRPr="002421D3">
              <w:rPr>
                <w:szCs w:val="21"/>
              </w:rPr>
              <w:t>）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0.92(0.66-1.2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0.6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0.81(0.53-1.2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0.36</w:t>
            </w:r>
          </w:p>
        </w:tc>
      </w:tr>
      <w:tr w:rsidR="00711E07" w:rsidRPr="002421D3" w:rsidTr="002100FF">
        <w:trPr>
          <w:trHeight w:val="20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 xml:space="preserve"> &gt;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216</w:t>
            </w:r>
            <w:r w:rsidRPr="002421D3">
              <w:rPr>
                <w:szCs w:val="21"/>
              </w:rPr>
              <w:t>（</w:t>
            </w:r>
            <w:r w:rsidRPr="002421D3">
              <w:rPr>
                <w:szCs w:val="21"/>
              </w:rPr>
              <w:t>42.18</w:t>
            </w:r>
            <w:r w:rsidRPr="002421D3">
              <w:rPr>
                <w:szCs w:val="21"/>
              </w:rPr>
              <w:t>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183</w:t>
            </w:r>
            <w:r w:rsidRPr="002421D3">
              <w:rPr>
                <w:szCs w:val="21"/>
              </w:rPr>
              <w:t>（</w:t>
            </w:r>
            <w:r w:rsidRPr="002421D3">
              <w:rPr>
                <w:szCs w:val="21"/>
              </w:rPr>
              <w:t>31.88</w:t>
            </w:r>
            <w:r w:rsidRPr="002421D3">
              <w:rPr>
                <w:szCs w:val="21"/>
              </w:rPr>
              <w:t>）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1.59(1.13-2.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0.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1.70(1.08-2.6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0.02</w:t>
            </w:r>
          </w:p>
        </w:tc>
      </w:tr>
      <w:tr w:rsidR="00711E07" w:rsidRPr="002421D3" w:rsidTr="002100FF">
        <w:trPr>
          <w:trHeight w:val="20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b/>
                <w:szCs w:val="21"/>
              </w:rPr>
            </w:pPr>
            <w:r w:rsidRPr="002421D3">
              <w:rPr>
                <w:b/>
                <w:szCs w:val="21"/>
              </w:rPr>
              <w:t>Canned fru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</w:tr>
      <w:tr w:rsidR="00711E07" w:rsidRPr="002421D3" w:rsidTr="002100FF">
        <w:trPr>
          <w:trHeight w:val="20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 xml:space="preserve"> 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438</w:t>
            </w:r>
            <w:r w:rsidRPr="002421D3">
              <w:rPr>
                <w:szCs w:val="21"/>
              </w:rPr>
              <w:t>（</w:t>
            </w:r>
            <w:r w:rsidRPr="002421D3">
              <w:rPr>
                <w:szCs w:val="21"/>
              </w:rPr>
              <w:t>89.39</w:t>
            </w:r>
            <w:r w:rsidRPr="002421D3">
              <w:rPr>
                <w:szCs w:val="21"/>
              </w:rPr>
              <w:t>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511</w:t>
            </w:r>
            <w:r w:rsidRPr="002421D3">
              <w:rPr>
                <w:szCs w:val="21"/>
              </w:rPr>
              <w:t>（</w:t>
            </w:r>
            <w:r w:rsidRPr="002421D3">
              <w:rPr>
                <w:szCs w:val="21"/>
              </w:rPr>
              <w:t>94.63</w:t>
            </w:r>
            <w:r w:rsidRPr="002421D3">
              <w:rPr>
                <w:szCs w:val="21"/>
              </w:rPr>
              <w:t>）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</w:tr>
      <w:tr w:rsidR="00711E07" w:rsidRPr="002421D3" w:rsidTr="002100FF">
        <w:trPr>
          <w:trHeight w:val="20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 xml:space="preserve"> 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 xml:space="preserve">52 </w:t>
            </w:r>
            <w:r w:rsidRPr="002421D3">
              <w:rPr>
                <w:szCs w:val="21"/>
              </w:rPr>
              <w:t>（</w:t>
            </w:r>
            <w:r w:rsidRPr="002421D3">
              <w:rPr>
                <w:szCs w:val="21"/>
              </w:rPr>
              <w:t>10.61</w:t>
            </w:r>
            <w:r w:rsidRPr="002421D3">
              <w:rPr>
                <w:szCs w:val="21"/>
              </w:rPr>
              <w:t>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 xml:space="preserve">29  </w:t>
            </w:r>
            <w:r w:rsidRPr="002421D3">
              <w:rPr>
                <w:szCs w:val="21"/>
              </w:rPr>
              <w:t>（</w:t>
            </w:r>
            <w:r w:rsidRPr="002421D3">
              <w:rPr>
                <w:szCs w:val="21"/>
              </w:rPr>
              <w:t>5.37</w:t>
            </w:r>
            <w:r w:rsidRPr="002421D3">
              <w:rPr>
                <w:szCs w:val="21"/>
              </w:rPr>
              <w:t>）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1.97(1.21-3.2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0.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</w:tr>
      <w:tr w:rsidR="00711E07" w:rsidRPr="002421D3" w:rsidTr="002100FF">
        <w:trPr>
          <w:trHeight w:val="20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b/>
                <w:szCs w:val="21"/>
              </w:rPr>
            </w:pPr>
            <w:r w:rsidRPr="002421D3">
              <w:rPr>
                <w:b/>
                <w:szCs w:val="21"/>
              </w:rPr>
              <w:t>Canned me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</w:tr>
      <w:tr w:rsidR="00711E07" w:rsidRPr="002421D3" w:rsidTr="002100FF">
        <w:trPr>
          <w:trHeight w:val="20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 xml:space="preserve"> 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463</w:t>
            </w:r>
            <w:r w:rsidRPr="002421D3">
              <w:rPr>
                <w:szCs w:val="21"/>
              </w:rPr>
              <w:lastRenderedPageBreak/>
              <w:t>（</w:t>
            </w:r>
            <w:r w:rsidRPr="002421D3">
              <w:rPr>
                <w:szCs w:val="21"/>
              </w:rPr>
              <w:t>94.68</w:t>
            </w:r>
            <w:r w:rsidRPr="002421D3">
              <w:rPr>
                <w:szCs w:val="21"/>
              </w:rPr>
              <w:t>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lastRenderedPageBreak/>
              <w:t>510</w:t>
            </w:r>
            <w:r w:rsidRPr="002421D3">
              <w:rPr>
                <w:szCs w:val="21"/>
              </w:rPr>
              <w:lastRenderedPageBreak/>
              <w:t>（</w:t>
            </w:r>
            <w:r w:rsidRPr="002421D3">
              <w:rPr>
                <w:szCs w:val="21"/>
              </w:rPr>
              <w:t>94.44</w:t>
            </w:r>
            <w:r w:rsidRPr="002421D3">
              <w:rPr>
                <w:szCs w:val="21"/>
              </w:rPr>
              <w:t>）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</w:tr>
      <w:tr w:rsidR="00711E07" w:rsidRPr="002421D3" w:rsidTr="002100FF">
        <w:trPr>
          <w:trHeight w:val="20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lastRenderedPageBreak/>
              <w:t xml:space="preserve"> 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 xml:space="preserve">26  </w:t>
            </w:r>
            <w:r w:rsidRPr="002421D3">
              <w:rPr>
                <w:szCs w:val="21"/>
              </w:rPr>
              <w:t>（</w:t>
            </w:r>
            <w:r w:rsidRPr="002421D3">
              <w:rPr>
                <w:szCs w:val="21"/>
              </w:rPr>
              <w:t>5.32</w:t>
            </w:r>
            <w:r w:rsidRPr="002421D3">
              <w:rPr>
                <w:szCs w:val="21"/>
              </w:rPr>
              <w:t>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 xml:space="preserve">30  </w:t>
            </w:r>
            <w:r w:rsidRPr="002421D3">
              <w:rPr>
                <w:szCs w:val="21"/>
              </w:rPr>
              <w:t>（</w:t>
            </w:r>
            <w:r w:rsidRPr="002421D3">
              <w:rPr>
                <w:szCs w:val="21"/>
              </w:rPr>
              <w:t>5.56</w:t>
            </w:r>
            <w:r w:rsidRPr="002421D3">
              <w:rPr>
                <w:szCs w:val="21"/>
              </w:rPr>
              <w:t>）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0.96(0.55-1.6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0.8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</w:tr>
      <w:tr w:rsidR="00711E07" w:rsidRPr="002421D3" w:rsidTr="002100FF">
        <w:trPr>
          <w:trHeight w:val="20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rFonts w:hint="eastAsia"/>
                <w:b/>
                <w:szCs w:val="21"/>
              </w:rPr>
              <w:t xml:space="preserve">Fish </w:t>
            </w:r>
            <w:r w:rsidRPr="002421D3">
              <w:rPr>
                <w:b/>
                <w:szCs w:val="21"/>
              </w:rPr>
              <w:t>brais</w:t>
            </w:r>
            <w:r w:rsidRPr="002421D3">
              <w:rPr>
                <w:rFonts w:hint="eastAsia"/>
                <w:b/>
                <w:szCs w:val="21"/>
              </w:rPr>
              <w:t>ed in</w:t>
            </w:r>
            <w:r w:rsidRPr="002421D3">
              <w:rPr>
                <w:b/>
                <w:szCs w:val="21"/>
              </w:rPr>
              <w:t xml:space="preserve"> soy sauce (times/week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</w:tr>
      <w:tr w:rsidR="00711E07" w:rsidRPr="002421D3" w:rsidTr="002100FF">
        <w:trPr>
          <w:trHeight w:val="20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711E07">
            <w:pPr>
              <w:spacing w:line="240" w:lineRule="exact"/>
              <w:ind w:firstLineChars="50" w:firstLine="105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&lt;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321</w:t>
            </w:r>
            <w:r w:rsidRPr="002421D3">
              <w:rPr>
                <w:szCs w:val="21"/>
              </w:rPr>
              <w:t>（</w:t>
            </w:r>
            <w:r w:rsidRPr="002421D3">
              <w:rPr>
                <w:szCs w:val="21"/>
              </w:rPr>
              <w:t>63.31</w:t>
            </w:r>
            <w:r w:rsidRPr="002421D3">
              <w:rPr>
                <w:szCs w:val="21"/>
              </w:rPr>
              <w:t>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419</w:t>
            </w:r>
            <w:r w:rsidRPr="002421D3">
              <w:rPr>
                <w:szCs w:val="21"/>
              </w:rPr>
              <w:t>（</w:t>
            </w:r>
            <w:r w:rsidRPr="002421D3">
              <w:rPr>
                <w:szCs w:val="21"/>
              </w:rPr>
              <w:t>74.56</w:t>
            </w:r>
            <w:r w:rsidRPr="002421D3">
              <w:rPr>
                <w:szCs w:val="21"/>
              </w:rPr>
              <w:t>）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</w:tr>
      <w:tr w:rsidR="00711E07" w:rsidRPr="002421D3" w:rsidTr="002100FF">
        <w:trPr>
          <w:trHeight w:val="20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 xml:space="preserve"> ≥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186</w:t>
            </w:r>
            <w:r w:rsidRPr="002421D3">
              <w:rPr>
                <w:szCs w:val="21"/>
              </w:rPr>
              <w:t>（</w:t>
            </w:r>
            <w:r w:rsidRPr="002421D3">
              <w:rPr>
                <w:szCs w:val="21"/>
              </w:rPr>
              <w:t>36.69</w:t>
            </w:r>
            <w:r w:rsidRPr="002421D3">
              <w:rPr>
                <w:szCs w:val="21"/>
              </w:rPr>
              <w:t>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143</w:t>
            </w:r>
            <w:r w:rsidRPr="002421D3">
              <w:rPr>
                <w:szCs w:val="21"/>
              </w:rPr>
              <w:t>（</w:t>
            </w:r>
            <w:r w:rsidRPr="002421D3">
              <w:rPr>
                <w:szCs w:val="21"/>
              </w:rPr>
              <w:t>25.44</w:t>
            </w:r>
            <w:r w:rsidRPr="002421D3">
              <w:rPr>
                <w:szCs w:val="21"/>
              </w:rPr>
              <w:t>）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1.74(1.33-2.2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2.36(1.64-3.4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&lt;0.001</w:t>
            </w:r>
          </w:p>
        </w:tc>
      </w:tr>
      <w:tr w:rsidR="00711E07" w:rsidRPr="002421D3" w:rsidTr="002100FF">
        <w:trPr>
          <w:trHeight w:val="20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b/>
                <w:szCs w:val="21"/>
              </w:rPr>
              <w:t>F</w:t>
            </w:r>
            <w:r w:rsidRPr="002421D3">
              <w:rPr>
                <w:rFonts w:hint="eastAsia"/>
                <w:b/>
                <w:szCs w:val="21"/>
              </w:rPr>
              <w:t xml:space="preserve">ried </w:t>
            </w:r>
            <w:hyperlink r:id="rId5" w:tgtFrame="" w:history="1">
              <w:r w:rsidRPr="002421D3">
                <w:rPr>
                  <w:b/>
                  <w:szCs w:val="21"/>
                </w:rPr>
                <w:t>pig's</w:t>
              </w:r>
            </w:hyperlink>
            <w:r w:rsidRPr="002421D3">
              <w:rPr>
                <w:b/>
                <w:szCs w:val="21"/>
              </w:rPr>
              <w:t xml:space="preserve"> </w:t>
            </w:r>
            <w:hyperlink r:id="rId6" w:tgtFrame="" w:history="1">
              <w:r w:rsidRPr="002421D3">
                <w:rPr>
                  <w:b/>
                  <w:szCs w:val="21"/>
                </w:rPr>
                <w:t>intestines</w:t>
              </w:r>
            </w:hyperlink>
            <w:r w:rsidRPr="002421D3">
              <w:rPr>
                <w:rFonts w:hint="eastAsia"/>
                <w:b/>
                <w:szCs w:val="21"/>
              </w:rPr>
              <w:t xml:space="preserve"> </w:t>
            </w:r>
            <w:r w:rsidRPr="002421D3">
              <w:rPr>
                <w:b/>
                <w:szCs w:val="21"/>
              </w:rPr>
              <w:t>(times/week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</w:tr>
      <w:tr w:rsidR="00711E07" w:rsidRPr="002421D3" w:rsidTr="002100FF">
        <w:trPr>
          <w:trHeight w:val="20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 xml:space="preserve"> 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239</w:t>
            </w:r>
            <w:r w:rsidRPr="002421D3">
              <w:rPr>
                <w:szCs w:val="21"/>
              </w:rPr>
              <w:t>（</w:t>
            </w:r>
            <w:r w:rsidRPr="002421D3">
              <w:rPr>
                <w:szCs w:val="21"/>
              </w:rPr>
              <w:t>73.54</w:t>
            </w:r>
            <w:r w:rsidRPr="002421D3">
              <w:rPr>
                <w:szCs w:val="21"/>
              </w:rPr>
              <w:t>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397</w:t>
            </w:r>
            <w:r w:rsidRPr="002421D3">
              <w:rPr>
                <w:szCs w:val="21"/>
              </w:rPr>
              <w:t>（</w:t>
            </w:r>
            <w:r w:rsidRPr="002421D3">
              <w:rPr>
                <w:szCs w:val="21"/>
              </w:rPr>
              <w:t>89.21</w:t>
            </w:r>
            <w:r w:rsidRPr="002421D3">
              <w:rPr>
                <w:szCs w:val="21"/>
              </w:rPr>
              <w:t>）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</w:tr>
      <w:tr w:rsidR="00711E07" w:rsidRPr="002421D3" w:rsidTr="002100FF">
        <w:trPr>
          <w:trHeight w:val="20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rFonts w:hint="eastAsia"/>
                <w:szCs w:val="21"/>
              </w:rPr>
            </w:pPr>
            <w:r w:rsidRPr="002421D3">
              <w:rPr>
                <w:szCs w:val="21"/>
              </w:rPr>
              <w:t xml:space="preserve"> 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 xml:space="preserve">86 </w:t>
            </w:r>
            <w:r w:rsidRPr="002421D3">
              <w:rPr>
                <w:szCs w:val="21"/>
              </w:rPr>
              <w:t>（</w:t>
            </w:r>
            <w:r w:rsidRPr="002421D3">
              <w:rPr>
                <w:szCs w:val="21"/>
              </w:rPr>
              <w:t>26.46</w:t>
            </w:r>
            <w:r w:rsidRPr="002421D3">
              <w:rPr>
                <w:szCs w:val="21"/>
              </w:rPr>
              <w:t>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 xml:space="preserve">48 </w:t>
            </w:r>
            <w:r w:rsidRPr="002421D3">
              <w:rPr>
                <w:szCs w:val="21"/>
              </w:rPr>
              <w:t>（</w:t>
            </w:r>
            <w:r w:rsidRPr="002421D3">
              <w:rPr>
                <w:szCs w:val="21"/>
              </w:rPr>
              <w:t>10.79</w:t>
            </w:r>
            <w:r w:rsidRPr="002421D3">
              <w:rPr>
                <w:szCs w:val="21"/>
              </w:rPr>
              <w:t>）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3.91(2.55-6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</w:tr>
      <w:tr w:rsidR="00711E07" w:rsidRPr="002421D3" w:rsidTr="002100FF">
        <w:trPr>
          <w:trHeight w:val="20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b/>
                <w:szCs w:val="21"/>
              </w:rPr>
            </w:pPr>
            <w:r w:rsidRPr="002421D3">
              <w:rPr>
                <w:b/>
                <w:szCs w:val="21"/>
              </w:rPr>
              <w:t>Alcohol drink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</w:tr>
      <w:tr w:rsidR="00711E07" w:rsidRPr="002421D3" w:rsidTr="002100FF">
        <w:trPr>
          <w:trHeight w:val="20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711E07">
            <w:pPr>
              <w:spacing w:line="240" w:lineRule="exact"/>
              <w:ind w:firstLineChars="50" w:firstLine="105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194</w:t>
            </w:r>
            <w:r w:rsidRPr="002421D3">
              <w:rPr>
                <w:szCs w:val="21"/>
              </w:rPr>
              <w:t>（</w:t>
            </w:r>
            <w:r w:rsidRPr="002421D3">
              <w:rPr>
                <w:szCs w:val="21"/>
              </w:rPr>
              <w:t>60.06</w:t>
            </w:r>
            <w:r w:rsidRPr="002421D3">
              <w:rPr>
                <w:szCs w:val="21"/>
              </w:rPr>
              <w:t>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251</w:t>
            </w:r>
            <w:r w:rsidRPr="002421D3">
              <w:rPr>
                <w:szCs w:val="21"/>
              </w:rPr>
              <w:t>（</w:t>
            </w:r>
            <w:r w:rsidRPr="002421D3">
              <w:rPr>
                <w:szCs w:val="21"/>
              </w:rPr>
              <w:t>56.40</w:t>
            </w:r>
            <w:r w:rsidRPr="002421D3">
              <w:rPr>
                <w:szCs w:val="21"/>
              </w:rPr>
              <w:t>）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</w:tr>
      <w:tr w:rsidR="00711E07" w:rsidRPr="002421D3" w:rsidTr="002100FF">
        <w:trPr>
          <w:trHeight w:val="20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711E07">
            <w:pPr>
              <w:spacing w:line="240" w:lineRule="exact"/>
              <w:ind w:firstLineChars="50" w:firstLine="105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129</w:t>
            </w:r>
            <w:r w:rsidRPr="002421D3">
              <w:rPr>
                <w:szCs w:val="21"/>
              </w:rPr>
              <w:t>（</w:t>
            </w:r>
            <w:r w:rsidRPr="002421D3">
              <w:rPr>
                <w:szCs w:val="21"/>
              </w:rPr>
              <w:t>39.94</w:t>
            </w:r>
            <w:r w:rsidRPr="002421D3">
              <w:rPr>
                <w:szCs w:val="21"/>
              </w:rPr>
              <w:t>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194</w:t>
            </w:r>
            <w:r w:rsidRPr="002421D3">
              <w:rPr>
                <w:szCs w:val="21"/>
              </w:rPr>
              <w:t>（</w:t>
            </w:r>
            <w:r w:rsidRPr="002421D3">
              <w:rPr>
                <w:szCs w:val="21"/>
              </w:rPr>
              <w:t>43.60</w:t>
            </w:r>
            <w:r w:rsidRPr="002421D3">
              <w:rPr>
                <w:szCs w:val="21"/>
              </w:rPr>
              <w:t>）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0.83(0.61-1.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0.2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</w:tr>
      <w:tr w:rsidR="00711E07" w:rsidRPr="002421D3" w:rsidTr="002100FF">
        <w:trPr>
          <w:trHeight w:val="20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b/>
                <w:szCs w:val="21"/>
              </w:rPr>
            </w:pPr>
            <w:r w:rsidRPr="002421D3">
              <w:rPr>
                <w:b/>
                <w:szCs w:val="21"/>
              </w:rPr>
              <w:t xml:space="preserve">Smoking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</w:tr>
      <w:tr w:rsidR="00711E07" w:rsidRPr="002421D3" w:rsidTr="002100FF">
        <w:trPr>
          <w:trHeight w:val="20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711E07">
            <w:pPr>
              <w:spacing w:line="240" w:lineRule="exact"/>
              <w:ind w:firstLineChars="50" w:firstLine="105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302</w:t>
            </w:r>
            <w:r w:rsidRPr="002421D3">
              <w:rPr>
                <w:szCs w:val="21"/>
              </w:rPr>
              <w:t>（</w:t>
            </w:r>
            <w:r w:rsidRPr="002421D3">
              <w:rPr>
                <w:szCs w:val="21"/>
              </w:rPr>
              <w:t>59.22</w:t>
            </w:r>
            <w:r w:rsidRPr="002421D3">
              <w:rPr>
                <w:szCs w:val="21"/>
              </w:rPr>
              <w:t>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306</w:t>
            </w:r>
            <w:r w:rsidRPr="002421D3">
              <w:rPr>
                <w:szCs w:val="21"/>
              </w:rPr>
              <w:t>（</w:t>
            </w:r>
            <w:r w:rsidRPr="002421D3">
              <w:rPr>
                <w:szCs w:val="21"/>
              </w:rPr>
              <w:t>53.13</w:t>
            </w:r>
            <w:r w:rsidRPr="002421D3">
              <w:rPr>
                <w:szCs w:val="21"/>
              </w:rPr>
              <w:t>）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</w:tr>
      <w:tr w:rsidR="00711E07" w:rsidRPr="002421D3" w:rsidTr="002100FF">
        <w:trPr>
          <w:trHeight w:val="20"/>
        </w:trPr>
        <w:tc>
          <w:tcPr>
            <w:tcW w:w="293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 xml:space="preserve"> Ye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208</w:t>
            </w:r>
            <w:r w:rsidRPr="002421D3">
              <w:rPr>
                <w:szCs w:val="21"/>
              </w:rPr>
              <w:t>（</w:t>
            </w:r>
            <w:r w:rsidRPr="002421D3">
              <w:rPr>
                <w:szCs w:val="21"/>
              </w:rPr>
              <w:t>40.78</w:t>
            </w:r>
            <w:r w:rsidRPr="002421D3">
              <w:rPr>
                <w:szCs w:val="21"/>
              </w:rPr>
              <w:t>）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270</w:t>
            </w:r>
            <w:r w:rsidRPr="002421D3">
              <w:rPr>
                <w:szCs w:val="21"/>
              </w:rPr>
              <w:t>（</w:t>
            </w:r>
            <w:r w:rsidRPr="002421D3">
              <w:rPr>
                <w:szCs w:val="21"/>
              </w:rPr>
              <w:t>46.87</w:t>
            </w:r>
            <w:r w:rsidRPr="002421D3">
              <w:rPr>
                <w:szCs w:val="21"/>
              </w:rPr>
              <w:t>）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0.77(0.60-0.99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0.04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0.66(0.48-0.93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11E07" w:rsidRPr="002421D3" w:rsidRDefault="00711E07" w:rsidP="002100FF">
            <w:pPr>
              <w:spacing w:line="240" w:lineRule="exact"/>
              <w:jc w:val="left"/>
              <w:rPr>
                <w:szCs w:val="21"/>
              </w:rPr>
            </w:pPr>
            <w:r w:rsidRPr="002421D3">
              <w:rPr>
                <w:szCs w:val="21"/>
              </w:rPr>
              <w:t>0.02</w:t>
            </w:r>
          </w:p>
        </w:tc>
      </w:tr>
    </w:tbl>
    <w:p w:rsidR="001E2920" w:rsidRDefault="001E2920">
      <w:bookmarkStart w:id="0" w:name="_GoBack"/>
      <w:bookmarkEnd w:id="0"/>
    </w:p>
    <w:sectPr w:rsidR="001E29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1E07"/>
    <w:rsid w:val="001E2920"/>
    <w:rsid w:val="00711E07"/>
    <w:rsid w:val="009E68F2"/>
    <w:rsid w:val="00FD2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1E07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1E07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app:ds:intestines" TargetMode="External"/><Relationship Id="rId5" Type="http://schemas.openxmlformats.org/officeDocument/2006/relationships/hyperlink" Target="app:ds:pig'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94</Words>
  <Characters>3961</Characters>
  <Application>Microsoft Office Word</Application>
  <DocSecurity>0</DocSecurity>
  <Lines>33</Lines>
  <Paragraphs>9</Paragraphs>
  <ScaleCrop>false</ScaleCrop>
  <Company/>
  <LinksUpToDate>false</LinksUpToDate>
  <CharactersWithSpaces>4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1</dc:creator>
  <cp:lastModifiedBy>Journal_1</cp:lastModifiedBy>
  <cp:revision>1</cp:revision>
  <dcterms:created xsi:type="dcterms:W3CDTF">2017-04-25T14:33:00Z</dcterms:created>
  <dcterms:modified xsi:type="dcterms:W3CDTF">2017-04-25T14:33:00Z</dcterms:modified>
</cp:coreProperties>
</file>